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90" w:type="dxa"/>
        <w:jc w:val="center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8"/>
        <w:gridCol w:w="2042"/>
        <w:gridCol w:w="1800"/>
        <w:gridCol w:w="2070"/>
      </w:tblGrid>
      <w:tr w:rsidR="000A2480" w:rsidRPr="00470E9F" w14:paraId="739EF436" w14:textId="77777777" w:rsidTr="00A4469F">
        <w:trPr>
          <w:jc w:val="center"/>
        </w:trPr>
        <w:tc>
          <w:tcPr>
            <w:tcW w:w="89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bottom"/>
          </w:tcPr>
          <w:p w14:paraId="4B1B5BD6" w14:textId="77777777" w:rsidR="000A2480" w:rsidRPr="00470E9F" w:rsidRDefault="000A2480" w:rsidP="00A4469F">
            <w:pPr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l Table 1. </w:t>
            </w:r>
            <w:r w:rsidRPr="00470E9F">
              <w:rPr>
                <w:color w:val="000000" w:themeColor="text1"/>
                <w:sz w:val="20"/>
                <w:szCs w:val="20"/>
              </w:rPr>
              <w:t> Estimated alcohol drinking frequency differences in physiological and behavioral outcomes by number of drinks (within-person centered)</w:t>
            </w:r>
          </w:p>
        </w:tc>
      </w:tr>
      <w:tr w:rsidR="000A2480" w:rsidRPr="00470E9F" w14:paraId="36189B0A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0BA2CB" w14:textId="77777777" w:rsidR="000A2480" w:rsidRPr="00470E9F" w:rsidRDefault="000A2480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 xml:space="preserve">Number of Drinks </w:t>
            </w:r>
          </w:p>
          <w:p w14:paraId="3D71243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(within-person centered)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87C726" w14:textId="77777777" w:rsidR="000A2480" w:rsidRPr="00470E9F" w:rsidRDefault="000A2480" w:rsidP="00A4469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Low - High Estimate  (99.9% CI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FBCDE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Effect Size</w:t>
            </w:r>
            <w:r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 xml:space="preserve"> (ES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2D761A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A2480" w:rsidRPr="00470E9F" w14:paraId="557D8778" w14:textId="77777777" w:rsidTr="00A4469F">
        <w:trPr>
          <w:trHeight w:val="97"/>
          <w:jc w:val="center"/>
        </w:trPr>
        <w:tc>
          <w:tcPr>
            <w:tcW w:w="89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008F1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Resting Heart Rate (bpm)</w:t>
            </w:r>
          </w:p>
        </w:tc>
      </w:tr>
      <w:tr w:rsidR="000A2480" w:rsidRPr="00470E9F" w14:paraId="6C2857C6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C2EFF1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07BD93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1 (–0.54, 0.5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95664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A842FBD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= .958</w:t>
            </w:r>
          </w:p>
        </w:tc>
      </w:tr>
      <w:tr w:rsidR="000A2480" w:rsidRPr="00470E9F" w14:paraId="57AD6C31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2BC3945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EDECF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02 (-0.08, 0.0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A7FAC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4D39C1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= .227</w:t>
            </w:r>
          </w:p>
        </w:tc>
      </w:tr>
      <w:tr w:rsidR="000A2480" w:rsidRPr="00470E9F" w14:paraId="3E687C54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1C6DCA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ACBDFD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23 (-0.33, -0.1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018A6C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282036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&lt; .001</w:t>
            </w:r>
          </w:p>
        </w:tc>
      </w:tr>
      <w:tr w:rsidR="000A2480" w:rsidRPr="00470E9F" w14:paraId="40DCD6C8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766BA5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F0C7D9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15 (-0.29, 0.0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3A21B4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A2BE429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= .001</w:t>
            </w:r>
          </w:p>
        </w:tc>
      </w:tr>
      <w:tr w:rsidR="000A2480" w:rsidRPr="00470E9F" w14:paraId="73E92494" w14:textId="77777777" w:rsidTr="00A4469F">
        <w:trPr>
          <w:jc w:val="center"/>
        </w:trPr>
        <w:tc>
          <w:tcPr>
            <w:tcW w:w="89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2880F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0A2480" w:rsidRPr="00470E9F" w14:paraId="2A511C40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2D244C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8D64C0E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6.74 (3.78, 9.7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083C3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3B9F0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&lt; .001</w:t>
            </w:r>
          </w:p>
        </w:tc>
      </w:tr>
      <w:tr w:rsidR="000A2480" w:rsidRPr="00470E9F" w14:paraId="5567644E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B58005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1FCFF35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05 (-0.23, 0.1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D7615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EBEB660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= .322</w:t>
            </w:r>
          </w:p>
        </w:tc>
      </w:tr>
      <w:tr w:rsidR="000A2480" w:rsidRPr="00470E9F" w14:paraId="15733257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7FDF98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6B1D391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0.31 (-0.58, -0.0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0E1334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A038E34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= .001</w:t>
            </w:r>
          </w:p>
        </w:tc>
      </w:tr>
      <w:tr w:rsidR="000A2480" w:rsidRPr="00470E9F" w14:paraId="7FD0AC5D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5EF816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6064F1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.77 (-2.20, -1.3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0D629F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68D24FC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&lt; .001</w:t>
            </w:r>
          </w:p>
        </w:tc>
      </w:tr>
      <w:tr w:rsidR="000A2480" w:rsidRPr="00470E9F" w14:paraId="3287AC3A" w14:textId="77777777" w:rsidTr="00A4469F">
        <w:trPr>
          <w:jc w:val="center"/>
        </w:trPr>
        <w:tc>
          <w:tcPr>
            <w:tcW w:w="89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71744F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Sleep Duration (min)</w:t>
            </w:r>
          </w:p>
        </w:tc>
      </w:tr>
      <w:tr w:rsidR="000A2480" w:rsidRPr="00470E9F" w14:paraId="3E147519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E7096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4F5FC60C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5.40 (9.78, 21.0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DA535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5FF7BCD7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7B1F6821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DD16A0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09B9CA1A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2.82 (1.96, 3.6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AEFF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68255449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2D1B61E2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EAC49A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0F854980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.77 (-3.08, -0.4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61693A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3F0E929D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568B099B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86F49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6A6133DE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3.62 (−5.71, -1.5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FB9A5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</w:tcPr>
          <w:p w14:paraId="2C51BB4B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23D20303" w14:textId="77777777" w:rsidTr="00A4469F">
        <w:trPr>
          <w:jc w:val="center"/>
        </w:trPr>
        <w:tc>
          <w:tcPr>
            <w:tcW w:w="89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FC6596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20"/>
                <w:szCs w:val="20"/>
              </w:rPr>
              <w:t>Activity Load (AU)</w:t>
            </w:r>
          </w:p>
        </w:tc>
      </w:tr>
      <w:tr w:rsidR="000A2480" w:rsidRPr="00470E9F" w14:paraId="33193699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CA438F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C8EAB00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.19 (–2.78, 9.1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307FA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E95C7A7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P = .078</w:t>
            </w:r>
          </w:p>
        </w:tc>
      </w:tr>
      <w:tr w:rsidR="000A2480" w:rsidRPr="00470E9F" w14:paraId="17176283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5058C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A69E7C3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4.02 (-5.38, –2.6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ED0326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E9EA472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2321FE11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2AFECC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77DD5B0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4.53 (–6.53, –2.5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7BAB43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065F983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21CFE3D1" w14:textId="77777777" w:rsidTr="00A4469F">
        <w:trPr>
          <w:jc w:val="center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1CA618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1CD157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–6.35 (–9.42, -3.2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97E2A7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1DEF7A9" w14:textId="77777777" w:rsidR="000A2480" w:rsidRPr="00470E9F" w:rsidRDefault="000A2480" w:rsidP="00A4469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 xml:space="preserve">P &lt; .001  </w:t>
            </w:r>
          </w:p>
        </w:tc>
      </w:tr>
      <w:tr w:rsidR="000A2480" w:rsidRPr="00470E9F" w14:paraId="670FC86F" w14:textId="77777777" w:rsidTr="00A4469F">
        <w:trPr>
          <w:jc w:val="center"/>
        </w:trPr>
        <w:tc>
          <w:tcPr>
            <w:tcW w:w="89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637F19" w14:textId="1FEA19B1" w:rsidR="000A2480" w:rsidRPr="00470E9F" w:rsidRDefault="000A2480" w:rsidP="00A4469F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470E9F">
              <w:rPr>
                <w:color w:val="000000" w:themeColor="text1"/>
                <w:sz w:val="20"/>
                <w:szCs w:val="20"/>
              </w:rPr>
              <w:t>Estimates reflect Low - High frequency drinker contrasts derived from estimate marginal means using generalized additive models, with corresponding 99.9% confidence intervals.</w:t>
            </w:r>
            <w:r>
              <w:rPr>
                <w:color w:val="000000" w:themeColor="text1"/>
                <w:sz w:val="20"/>
                <w:szCs w:val="20"/>
              </w:rPr>
              <w:t xml:space="preserve"> ES = standardized effect size.</w:t>
            </w:r>
            <w:r w:rsidRPr="00470E9F">
              <w:rPr>
                <w:color w:val="000000" w:themeColor="text1"/>
                <w:sz w:val="20"/>
                <w:szCs w:val="20"/>
              </w:rPr>
              <w:t xml:space="preserve"> These results correspond to the modeled associations shown in </w:t>
            </w:r>
            <w:r w:rsidR="00836C79" w:rsidRPr="00836C79">
              <w:rPr>
                <w:b/>
                <w:bCs/>
                <w:color w:val="000000" w:themeColor="text1"/>
                <w:sz w:val="20"/>
                <w:szCs w:val="20"/>
              </w:rPr>
              <w:t>S1</w:t>
            </w:r>
            <w:r w:rsidR="00836C79">
              <w:rPr>
                <w:color w:val="000000" w:themeColor="text1"/>
                <w:sz w:val="20"/>
                <w:szCs w:val="20"/>
              </w:rPr>
              <w:t xml:space="preserve"> </w:t>
            </w:r>
            <w:r w:rsidR="00BF4BD9">
              <w:rPr>
                <w:b/>
                <w:bCs/>
                <w:color w:val="000000" w:themeColor="text1"/>
                <w:sz w:val="20"/>
                <w:szCs w:val="20"/>
              </w:rPr>
              <w:t>Fig</w:t>
            </w:r>
            <w:r w:rsidRPr="00470E9F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CCD6376" w14:textId="77777777" w:rsidR="008358FF" w:rsidRDefault="008358FF"/>
    <w:sectPr w:rsidR="008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80"/>
    <w:rsid w:val="00002C32"/>
    <w:rsid w:val="0001019E"/>
    <w:rsid w:val="00036EB9"/>
    <w:rsid w:val="00082B1C"/>
    <w:rsid w:val="000862AE"/>
    <w:rsid w:val="00095B81"/>
    <w:rsid w:val="000A2480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36C79"/>
    <w:rsid w:val="00862D3C"/>
    <w:rsid w:val="008C1758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BF4BD9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A70EF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DAFE7"/>
  <w15:chartTrackingRefBased/>
  <w15:docId w15:val="{94FE471C-3132-EF42-95D4-153C3E1BA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48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4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4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4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4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4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4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4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2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4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2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4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2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4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2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48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A24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027</Characters>
  <Application>Microsoft Office Word</Application>
  <DocSecurity>0</DocSecurity>
  <Lines>85</Lines>
  <Paragraphs>89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4:42:00Z</dcterms:created>
  <dcterms:modified xsi:type="dcterms:W3CDTF">2026-02-20T15:20:00Z</dcterms:modified>
</cp:coreProperties>
</file>